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C6953" w14:textId="6B667A69" w:rsidR="002A25AC" w:rsidRDefault="00D81D0E">
      <w:r>
        <w:rPr>
          <w:noProof/>
        </w:rPr>
        <w:drawing>
          <wp:inline distT="114300" distB="114300" distL="114300" distR="114300" wp14:anchorId="5573097A" wp14:editId="7C324B37">
            <wp:extent cx="5943600" cy="3187700"/>
            <wp:effectExtent l="0" t="0" r="0" b="0"/>
            <wp:docPr id="2" name="image2.png" descr="A table of numbers and a few black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table of numbers and a few black lin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7C6A2A" w14:textId="77777777" w:rsidR="00D81D0E" w:rsidRDefault="00D81D0E"/>
    <w:p w14:paraId="5BDBE29B" w14:textId="667ED6C1" w:rsidR="00D81D0E" w:rsidRPr="00D81D0E" w:rsidRDefault="00D81D0E">
      <w:pPr>
        <w:rPr>
          <w:rFonts w:ascii="Times New Roman" w:hAnsi="Times New Roman" w:cs="Times New Roman"/>
          <w:b/>
          <w:bCs/>
        </w:rPr>
      </w:pPr>
      <w:r w:rsidRPr="00D81D0E">
        <w:rPr>
          <w:rFonts w:ascii="Times New Roman" w:hAnsi="Times New Roman" w:cs="Times New Roman"/>
          <w:b/>
          <w:bCs/>
        </w:rPr>
        <w:t xml:space="preserve">Supplementary Table 1: </w:t>
      </w:r>
      <w:r w:rsidRPr="00D81D0E">
        <w:rPr>
          <w:rFonts w:ascii="Times New Roman" w:hAnsi="Times New Roman" w:cs="Times New Roman"/>
        </w:rPr>
        <w:t>Sensitivities and Positive Predictive Values for sEMG burst durations to distinguish clonic seizures from tremors</w:t>
      </w:r>
    </w:p>
    <w:sectPr w:rsidR="00D81D0E" w:rsidRPr="00D81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D0E"/>
    <w:rsid w:val="00002006"/>
    <w:rsid w:val="0002195C"/>
    <w:rsid w:val="0011020E"/>
    <w:rsid w:val="002A25AC"/>
    <w:rsid w:val="002F67D8"/>
    <w:rsid w:val="00623B59"/>
    <w:rsid w:val="00A266BD"/>
    <w:rsid w:val="00A36341"/>
    <w:rsid w:val="00D24757"/>
    <w:rsid w:val="00D54378"/>
    <w:rsid w:val="00D81D0E"/>
    <w:rsid w:val="00FD2E25"/>
    <w:rsid w:val="00FF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6A60"/>
  <w15:chartTrackingRefBased/>
  <w15:docId w15:val="{8BF2C839-4263-4673-8D4F-CA1760AEE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D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D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D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D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D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D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D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D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D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D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D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edar, Neel</dc:creator>
  <cp:keywords/>
  <dc:description/>
  <cp:lastModifiedBy>Fotedar, Neel</cp:lastModifiedBy>
  <cp:revision>1</cp:revision>
  <dcterms:created xsi:type="dcterms:W3CDTF">2025-03-16T21:05:00Z</dcterms:created>
  <dcterms:modified xsi:type="dcterms:W3CDTF">2025-03-16T21:07:00Z</dcterms:modified>
</cp:coreProperties>
</file>